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79"/>
        <w:gridCol w:w="1993"/>
        <w:gridCol w:w="2013"/>
        <w:gridCol w:w="1999"/>
        <w:gridCol w:w="1999"/>
        <w:gridCol w:w="1983"/>
      </w:tblGrid>
      <w:tr w:rsidR="007424AD" w:rsidTr="00281BFC"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24AD" w:rsidRPr="0090261B" w:rsidRDefault="007424AD" w:rsidP="00FC29F5">
            <w:pPr>
              <w:spacing w:after="0" w:line="240" w:lineRule="auto"/>
              <w:rPr>
                <w:rFonts w:cs="Arial"/>
              </w:rPr>
            </w:pPr>
            <w:r w:rsidRPr="0090261B">
              <w:rPr>
                <w:rFonts w:cs="Arial"/>
              </w:rPr>
              <w:t>Supplementary Table 1</w:t>
            </w:r>
            <w:r w:rsidR="00EE04E8">
              <w:rPr>
                <w:rFonts w:cs="Arial"/>
              </w:rPr>
              <w:t xml:space="preserve"> -</w:t>
            </w:r>
            <w:bookmarkStart w:id="0" w:name="_GoBack"/>
            <w:bookmarkEnd w:id="0"/>
            <w:r w:rsidRPr="0090261B">
              <w:rPr>
                <w:rFonts w:cs="Arial"/>
              </w:rPr>
              <w:t xml:space="preserve"> Comparison of clinical and sociodemographic information between patients with and without bacterial WGS available. </w:t>
            </w:r>
            <w:r w:rsidR="002A41A7" w:rsidRPr="002A41A7">
              <w:rPr>
                <w:rFonts w:cs="Arial"/>
              </w:rPr>
              <w:t>The tribes named are such with at least 70 members among our patient population.</w:t>
            </w:r>
            <w:r w:rsidR="002A41A7">
              <w:rPr>
                <w:rFonts w:cs="Arial"/>
              </w:rPr>
              <w:t xml:space="preserve"> </w:t>
            </w:r>
            <w:r w:rsidRPr="0090261B">
              <w:rPr>
                <w:rFonts w:cs="Arial"/>
              </w:rPr>
              <w:t xml:space="preserve">P-values </w:t>
            </w:r>
            <w:proofErr w:type="gramStart"/>
            <w:r w:rsidRPr="0090261B">
              <w:rPr>
                <w:rFonts w:cs="Arial"/>
              </w:rPr>
              <w:t>were calculated</w:t>
            </w:r>
            <w:proofErr w:type="gramEnd"/>
            <w:r w:rsidRPr="0090261B">
              <w:rPr>
                <w:rFonts w:cs="Arial"/>
              </w:rPr>
              <w:t xml:space="preserve"> using chi-squared</w:t>
            </w:r>
            <w:r w:rsidR="00024F20">
              <w:rPr>
                <w:rFonts w:cs="Arial"/>
              </w:rPr>
              <w:t xml:space="preserve"> tests fo</w:t>
            </w:r>
            <w:r w:rsidR="00C804AF">
              <w:rPr>
                <w:rFonts w:cs="Arial"/>
              </w:rPr>
              <w:t>r categorical variables and using</w:t>
            </w:r>
            <w:r w:rsidR="00024F20">
              <w:rPr>
                <w:rFonts w:cs="Arial"/>
              </w:rPr>
              <w:t xml:space="preserve"> ANOVA for continuous variables</w:t>
            </w:r>
            <w:r w:rsidRPr="0090261B">
              <w:rPr>
                <w:rFonts w:cs="Arial"/>
              </w:rPr>
              <w:t>.</w:t>
            </w:r>
          </w:p>
          <w:p w:rsidR="00FC29F5" w:rsidRPr="0090261B" w:rsidRDefault="00FC29F5" w:rsidP="00FC29F5">
            <w:pPr>
              <w:spacing w:after="0" w:line="240" w:lineRule="auto"/>
              <w:rPr>
                <w:rFonts w:cs="Arial"/>
              </w:rPr>
            </w:pPr>
          </w:p>
          <w:p w:rsidR="00FC29F5" w:rsidRPr="0090261B" w:rsidRDefault="00FC29F5" w:rsidP="00FC29F5">
            <w:pPr>
              <w:spacing w:after="0" w:line="240" w:lineRule="auto"/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  <w:r w:rsidRPr="0090261B">
              <w:rPr>
                <w:rFonts w:cs="Arial"/>
                <w:b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  <w:r w:rsidRPr="0090261B">
              <w:rPr>
                <w:rFonts w:cs="Arial"/>
                <w:b/>
              </w:rPr>
              <w:t>Missing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  <w:r w:rsidRPr="0090261B">
              <w:rPr>
                <w:rFonts w:cs="Arial"/>
                <w:b/>
              </w:rPr>
              <w:t>No WGS available (%)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  <w:r w:rsidRPr="0090261B">
              <w:rPr>
                <w:rFonts w:cs="Arial"/>
                <w:b/>
              </w:rPr>
              <w:t>WGS available (%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7424AD" w:rsidRPr="0090261B" w:rsidRDefault="007424AD" w:rsidP="00DA1BB9">
            <w:pPr>
              <w:rPr>
                <w:rFonts w:cs="Arial"/>
                <w:b/>
              </w:rPr>
            </w:pPr>
            <w:r w:rsidRPr="0090261B">
              <w:rPr>
                <w:rFonts w:cs="Arial"/>
                <w:b/>
              </w:rPr>
              <w:t>p-value</w:t>
            </w: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Total N (%)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652 (38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082 (62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Sex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34</w:t>
            </w: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</w:t>
            </w:r>
          </w:p>
        </w:tc>
        <w:tc>
          <w:tcPr>
            <w:tcW w:w="201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Male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457 (70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765 (71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829</w:t>
            </w:r>
          </w:p>
        </w:tc>
      </w:tr>
      <w:tr w:rsidR="007424AD" w:rsidTr="00281BFC">
        <w:tc>
          <w:tcPr>
            <w:tcW w:w="1992" w:type="dxa"/>
            <w:vMerge w:val="restart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Age</w:t>
            </w:r>
          </w:p>
        </w:tc>
        <w:tc>
          <w:tcPr>
            <w:tcW w:w="1979" w:type="dxa"/>
            <w:vMerge w:val="restart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34</w:t>
            </w:r>
          </w:p>
        </w:tc>
        <w:tc>
          <w:tcPr>
            <w:tcW w:w="1993" w:type="dxa"/>
            <w:vMerge w:val="restart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</w:t>
            </w: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Young age (&lt;25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22 (19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7 (16)</w:t>
            </w:r>
          </w:p>
        </w:tc>
        <w:tc>
          <w:tcPr>
            <w:tcW w:w="1983" w:type="dxa"/>
            <w:vMerge w:val="restart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296</w:t>
            </w:r>
          </w:p>
        </w:tc>
      </w:tr>
      <w:tr w:rsidR="007424AD" w:rsidTr="00281BFC">
        <w:tc>
          <w:tcPr>
            <w:tcW w:w="1992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Early adult (25-44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416 (64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731 (68)</w:t>
            </w:r>
          </w:p>
        </w:tc>
        <w:tc>
          <w:tcPr>
            <w:tcW w:w="198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Late adult (45-64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00 (15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59 (15)</w:t>
            </w:r>
          </w:p>
        </w:tc>
        <w:tc>
          <w:tcPr>
            <w:tcW w:w="198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Old age (&gt;64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4 (2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5 (1)</w:t>
            </w:r>
          </w:p>
        </w:tc>
        <w:tc>
          <w:tcPr>
            <w:tcW w:w="1983" w:type="dxa"/>
            <w:vMerge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Smoker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29</w:t>
            </w: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</w:t>
            </w: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42 (22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256 (24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401</w:t>
            </w: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X-ray score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137</w:t>
            </w: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97</w:t>
            </w: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38 (32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45 (29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001</w:t>
            </w: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TB score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 (2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 (2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199</w:t>
            </w:r>
          </w:p>
        </w:tc>
      </w:tr>
      <w:tr w:rsidR="00281BFC" w:rsidTr="00281BFC">
        <w:tc>
          <w:tcPr>
            <w:tcW w:w="1992" w:type="dxa"/>
            <w:vMerge w:val="restart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BMI</w:t>
            </w:r>
          </w:p>
        </w:tc>
        <w:tc>
          <w:tcPr>
            <w:tcW w:w="1979" w:type="dxa"/>
            <w:vMerge w:val="restart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34</w:t>
            </w:r>
          </w:p>
        </w:tc>
        <w:tc>
          <w:tcPr>
            <w:tcW w:w="1993" w:type="dxa"/>
            <w:vMerge w:val="restart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</w:t>
            </w:r>
          </w:p>
        </w:tc>
        <w:tc>
          <w:tcPr>
            <w:tcW w:w="2013" w:type="dxa"/>
          </w:tcPr>
          <w:p w:rsidR="00281BFC" w:rsidRPr="0090261B" w:rsidRDefault="00281BF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Normal (18.5-24.9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298 (46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442 (41)</w:t>
            </w:r>
          </w:p>
        </w:tc>
        <w:tc>
          <w:tcPr>
            <w:tcW w:w="1983" w:type="dxa"/>
            <w:vMerge w:val="restart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143</w:t>
            </w:r>
          </w:p>
        </w:tc>
      </w:tr>
      <w:tr w:rsidR="00281BFC" w:rsidTr="00281BFC">
        <w:tc>
          <w:tcPr>
            <w:tcW w:w="1992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281BFC" w:rsidRPr="0090261B" w:rsidRDefault="00281BF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Underweight (&lt; 18.5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321 (49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91 (55)</w:t>
            </w:r>
          </w:p>
        </w:tc>
        <w:tc>
          <w:tcPr>
            <w:tcW w:w="198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</w:tr>
      <w:tr w:rsidR="00281BFC" w:rsidTr="00281BFC">
        <w:tc>
          <w:tcPr>
            <w:tcW w:w="1992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281BFC" w:rsidRPr="0090261B" w:rsidRDefault="00281BF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Overweight (25-29.9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28 (4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38 (4)</w:t>
            </w:r>
          </w:p>
        </w:tc>
        <w:tc>
          <w:tcPr>
            <w:tcW w:w="198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</w:tr>
      <w:tr w:rsidR="00281BFC" w:rsidTr="00281BFC">
        <w:tc>
          <w:tcPr>
            <w:tcW w:w="1992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79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199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281BFC" w:rsidRPr="0090261B" w:rsidRDefault="00281BFC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Obese (≥ 30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5 (1)</w:t>
            </w:r>
          </w:p>
        </w:tc>
        <w:tc>
          <w:tcPr>
            <w:tcW w:w="1999" w:type="dxa"/>
          </w:tcPr>
          <w:p w:rsidR="00281BFC" w:rsidRPr="0090261B" w:rsidRDefault="00281BFC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1 (1)</w:t>
            </w:r>
          </w:p>
        </w:tc>
        <w:tc>
          <w:tcPr>
            <w:tcW w:w="1983" w:type="dxa"/>
            <w:vMerge/>
          </w:tcPr>
          <w:p w:rsidR="00281BFC" w:rsidRPr="0090261B" w:rsidRDefault="00281BFC" w:rsidP="00DA1BB9">
            <w:pPr>
              <w:rPr>
                <w:rFonts w:cs="Arial"/>
              </w:rPr>
            </w:pPr>
          </w:p>
        </w:tc>
      </w:tr>
      <w:tr w:rsidR="007424AD" w:rsidTr="00281BFC">
        <w:tc>
          <w:tcPr>
            <w:tcW w:w="1992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lastRenderedPageBreak/>
              <w:t>HIV status</w:t>
            </w:r>
          </w:p>
        </w:tc>
        <w:tc>
          <w:tcPr>
            <w:tcW w:w="197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716</w:t>
            </w:r>
          </w:p>
        </w:tc>
        <w:tc>
          <w:tcPr>
            <w:tcW w:w="199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8</w:t>
            </w:r>
          </w:p>
        </w:tc>
        <w:tc>
          <w:tcPr>
            <w:tcW w:w="2013" w:type="dxa"/>
          </w:tcPr>
          <w:p w:rsidR="007424AD" w:rsidRPr="0090261B" w:rsidRDefault="007424AD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0261B">
              <w:rPr>
                <w:rFonts w:ascii="Arial" w:hAnsi="Arial" w:cs="Arial"/>
                <w:sz w:val="22"/>
                <w:szCs w:val="22"/>
              </w:rPr>
              <w:t>Infected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153 (24)</w:t>
            </w:r>
          </w:p>
        </w:tc>
        <w:tc>
          <w:tcPr>
            <w:tcW w:w="1999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212 (20)</w:t>
            </w:r>
          </w:p>
        </w:tc>
        <w:tc>
          <w:tcPr>
            <w:tcW w:w="1983" w:type="dxa"/>
          </w:tcPr>
          <w:p w:rsidR="007424AD" w:rsidRPr="0090261B" w:rsidRDefault="007424AD" w:rsidP="00DA1BB9">
            <w:pPr>
              <w:rPr>
                <w:rFonts w:cs="Arial"/>
              </w:rPr>
            </w:pPr>
            <w:r w:rsidRPr="0090261B">
              <w:rPr>
                <w:rFonts w:cs="Arial"/>
              </w:rPr>
              <w:t>0.052</w:t>
            </w:r>
          </w:p>
        </w:tc>
      </w:tr>
      <w:tr w:rsidR="004D74A8" w:rsidTr="00281BFC">
        <w:tc>
          <w:tcPr>
            <w:tcW w:w="1992" w:type="dxa"/>
          </w:tcPr>
          <w:p w:rsidR="004D74A8" w:rsidRPr="0090261B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Tribe</w:t>
            </w:r>
          </w:p>
        </w:tc>
        <w:tc>
          <w:tcPr>
            <w:tcW w:w="1979" w:type="dxa"/>
          </w:tcPr>
          <w:p w:rsidR="004D74A8" w:rsidRPr="0090261B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1734</w:t>
            </w:r>
          </w:p>
        </w:tc>
        <w:tc>
          <w:tcPr>
            <w:tcW w:w="1993" w:type="dxa"/>
          </w:tcPr>
          <w:p w:rsidR="004D74A8" w:rsidRPr="0090261B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013" w:type="dxa"/>
          </w:tcPr>
          <w:p w:rsidR="004D74A8" w:rsidRPr="0090261B" w:rsidRDefault="004D74A8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konde</w:t>
            </w:r>
          </w:p>
        </w:tc>
        <w:tc>
          <w:tcPr>
            <w:tcW w:w="1999" w:type="dxa"/>
          </w:tcPr>
          <w:p w:rsidR="004D74A8" w:rsidRPr="0090261B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53 (8)</w:t>
            </w:r>
          </w:p>
        </w:tc>
        <w:tc>
          <w:tcPr>
            <w:tcW w:w="1999" w:type="dxa"/>
          </w:tcPr>
          <w:p w:rsidR="004D74A8" w:rsidRPr="0090261B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81 (7)</w:t>
            </w:r>
          </w:p>
        </w:tc>
        <w:tc>
          <w:tcPr>
            <w:tcW w:w="1983" w:type="dxa"/>
          </w:tcPr>
          <w:p w:rsidR="004D74A8" w:rsidRPr="0090261B" w:rsidRDefault="00AE750A" w:rsidP="00DA1BB9">
            <w:pPr>
              <w:rPr>
                <w:rFonts w:cs="Arial"/>
              </w:rPr>
            </w:pPr>
            <w:r>
              <w:rPr>
                <w:rFonts w:cs="Arial"/>
              </w:rPr>
              <w:t>0.347</w:t>
            </w:r>
          </w:p>
        </w:tc>
      </w:tr>
      <w:tr w:rsidR="004D74A8" w:rsidTr="00281BFC">
        <w:tc>
          <w:tcPr>
            <w:tcW w:w="1992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79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4D74A8" w:rsidRDefault="004D74A8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dengereko</w:t>
            </w:r>
            <w:proofErr w:type="spellEnd"/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117 (18)</w:t>
            </w:r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151 (14)</w:t>
            </w:r>
          </w:p>
        </w:tc>
        <w:tc>
          <w:tcPr>
            <w:tcW w:w="198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</w:tr>
      <w:tr w:rsidR="004D74A8" w:rsidTr="00281BFC">
        <w:tc>
          <w:tcPr>
            <w:tcW w:w="1992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79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4D74A8" w:rsidRDefault="004D74A8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Zaramo</w:t>
            </w:r>
            <w:proofErr w:type="spellEnd"/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69 (11)</w:t>
            </w:r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125 (12)</w:t>
            </w:r>
          </w:p>
        </w:tc>
        <w:tc>
          <w:tcPr>
            <w:tcW w:w="198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</w:tr>
      <w:tr w:rsidR="00AE750A" w:rsidTr="00281BFC">
        <w:tc>
          <w:tcPr>
            <w:tcW w:w="1992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1979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AE750A" w:rsidRDefault="00AE750A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haga</w:t>
            </w:r>
            <w:proofErr w:type="spellEnd"/>
          </w:p>
        </w:tc>
        <w:tc>
          <w:tcPr>
            <w:tcW w:w="1999" w:type="dxa"/>
          </w:tcPr>
          <w:p w:rsidR="00AE750A" w:rsidRDefault="00AE750A" w:rsidP="00DA1BB9">
            <w:pPr>
              <w:rPr>
                <w:rFonts w:cs="Arial"/>
              </w:rPr>
            </w:pPr>
            <w:r>
              <w:rPr>
                <w:rFonts w:cs="Arial"/>
              </w:rPr>
              <w:t>30 (5)</w:t>
            </w:r>
          </w:p>
        </w:tc>
        <w:tc>
          <w:tcPr>
            <w:tcW w:w="1999" w:type="dxa"/>
          </w:tcPr>
          <w:p w:rsidR="00AE750A" w:rsidRDefault="00AE750A" w:rsidP="00DA1BB9">
            <w:pPr>
              <w:rPr>
                <w:rFonts w:cs="Arial"/>
              </w:rPr>
            </w:pPr>
            <w:r>
              <w:rPr>
                <w:rFonts w:cs="Arial"/>
              </w:rPr>
              <w:t>52 (5)</w:t>
            </w:r>
          </w:p>
        </w:tc>
        <w:tc>
          <w:tcPr>
            <w:tcW w:w="1983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</w:tr>
      <w:tr w:rsidR="00AE750A" w:rsidTr="00281BFC">
        <w:tc>
          <w:tcPr>
            <w:tcW w:w="1992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1979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AE750A" w:rsidRDefault="00AE750A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wera</w:t>
            </w:r>
            <w:proofErr w:type="spellEnd"/>
          </w:p>
        </w:tc>
        <w:tc>
          <w:tcPr>
            <w:tcW w:w="1999" w:type="dxa"/>
          </w:tcPr>
          <w:p w:rsidR="00AE750A" w:rsidRDefault="00AE750A" w:rsidP="00DA1BB9">
            <w:pPr>
              <w:rPr>
                <w:rFonts w:cs="Arial"/>
              </w:rPr>
            </w:pPr>
            <w:r>
              <w:rPr>
                <w:rFonts w:cs="Arial"/>
              </w:rPr>
              <w:t>38 (6)</w:t>
            </w:r>
          </w:p>
        </w:tc>
        <w:tc>
          <w:tcPr>
            <w:tcW w:w="1999" w:type="dxa"/>
          </w:tcPr>
          <w:p w:rsidR="00AE750A" w:rsidRDefault="00AE750A" w:rsidP="00DA1BB9">
            <w:pPr>
              <w:rPr>
                <w:rFonts w:cs="Arial"/>
              </w:rPr>
            </w:pPr>
            <w:r>
              <w:rPr>
                <w:rFonts w:cs="Arial"/>
              </w:rPr>
              <w:t>65 (6)</w:t>
            </w:r>
          </w:p>
        </w:tc>
        <w:tc>
          <w:tcPr>
            <w:tcW w:w="1983" w:type="dxa"/>
          </w:tcPr>
          <w:p w:rsidR="00AE750A" w:rsidRDefault="00AE750A" w:rsidP="00DA1BB9">
            <w:pPr>
              <w:rPr>
                <w:rFonts w:cs="Arial"/>
              </w:rPr>
            </w:pPr>
          </w:p>
        </w:tc>
      </w:tr>
      <w:tr w:rsidR="004D74A8" w:rsidTr="00281BFC">
        <w:tc>
          <w:tcPr>
            <w:tcW w:w="1992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79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199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  <w:tc>
          <w:tcPr>
            <w:tcW w:w="2013" w:type="dxa"/>
          </w:tcPr>
          <w:p w:rsidR="004D74A8" w:rsidRDefault="004D74A8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413 (63)</w:t>
            </w:r>
          </w:p>
        </w:tc>
        <w:tc>
          <w:tcPr>
            <w:tcW w:w="1999" w:type="dxa"/>
          </w:tcPr>
          <w:p w:rsidR="004D74A8" w:rsidRDefault="004D74A8" w:rsidP="00DA1BB9">
            <w:pPr>
              <w:rPr>
                <w:rFonts w:cs="Arial"/>
              </w:rPr>
            </w:pPr>
            <w:r>
              <w:rPr>
                <w:rFonts w:cs="Arial"/>
              </w:rPr>
              <w:t>725 (67)</w:t>
            </w:r>
          </w:p>
        </w:tc>
        <w:tc>
          <w:tcPr>
            <w:tcW w:w="1983" w:type="dxa"/>
          </w:tcPr>
          <w:p w:rsidR="004D74A8" w:rsidRDefault="004D74A8" w:rsidP="00DA1BB9">
            <w:pPr>
              <w:rPr>
                <w:rFonts w:cs="Arial"/>
              </w:rPr>
            </w:pPr>
          </w:p>
        </w:tc>
      </w:tr>
    </w:tbl>
    <w:p w:rsidR="00031DF7" w:rsidRPr="007424AD" w:rsidRDefault="00031DF7" w:rsidP="007424AD"/>
    <w:sectPr w:rsidR="00031DF7" w:rsidRPr="007424AD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24F20"/>
    <w:rsid w:val="00031DF7"/>
    <w:rsid w:val="00092517"/>
    <w:rsid w:val="00100FB4"/>
    <w:rsid w:val="00101EE8"/>
    <w:rsid w:val="001276B6"/>
    <w:rsid w:val="001B02B2"/>
    <w:rsid w:val="001B7B4D"/>
    <w:rsid w:val="001C282F"/>
    <w:rsid w:val="001E5B33"/>
    <w:rsid w:val="0021679D"/>
    <w:rsid w:val="002175E6"/>
    <w:rsid w:val="00223E88"/>
    <w:rsid w:val="0023141C"/>
    <w:rsid w:val="00281BFC"/>
    <w:rsid w:val="002A41A7"/>
    <w:rsid w:val="002F19DF"/>
    <w:rsid w:val="0030339F"/>
    <w:rsid w:val="00360343"/>
    <w:rsid w:val="003E0D95"/>
    <w:rsid w:val="004304D3"/>
    <w:rsid w:val="004C04C5"/>
    <w:rsid w:val="004D40D2"/>
    <w:rsid w:val="004D74A8"/>
    <w:rsid w:val="004E1B7F"/>
    <w:rsid w:val="004F1102"/>
    <w:rsid w:val="00502191"/>
    <w:rsid w:val="00565D8C"/>
    <w:rsid w:val="00573AF4"/>
    <w:rsid w:val="005B3B11"/>
    <w:rsid w:val="005B6BE1"/>
    <w:rsid w:val="006831FB"/>
    <w:rsid w:val="0069749A"/>
    <w:rsid w:val="006C6A2D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E2E61"/>
    <w:rsid w:val="0090261B"/>
    <w:rsid w:val="00952D0D"/>
    <w:rsid w:val="009A149D"/>
    <w:rsid w:val="009A48CD"/>
    <w:rsid w:val="009D67F3"/>
    <w:rsid w:val="00AB7AE4"/>
    <w:rsid w:val="00AE50D2"/>
    <w:rsid w:val="00AE750A"/>
    <w:rsid w:val="00B5602F"/>
    <w:rsid w:val="00BF397D"/>
    <w:rsid w:val="00BF4BA8"/>
    <w:rsid w:val="00C01714"/>
    <w:rsid w:val="00C3798B"/>
    <w:rsid w:val="00C804AF"/>
    <w:rsid w:val="00CA4E0E"/>
    <w:rsid w:val="00D936E1"/>
    <w:rsid w:val="00DF7854"/>
    <w:rsid w:val="00E4691E"/>
    <w:rsid w:val="00E77A3C"/>
    <w:rsid w:val="00EB5EF8"/>
    <w:rsid w:val="00EE04E8"/>
    <w:rsid w:val="00F549CE"/>
    <w:rsid w:val="00F90980"/>
    <w:rsid w:val="00FA715F"/>
    <w:rsid w:val="00FB3465"/>
    <w:rsid w:val="00FC29F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90D816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2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F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Michaela Zwyer</cp:lastModifiedBy>
  <cp:revision>11</cp:revision>
  <dcterms:created xsi:type="dcterms:W3CDTF">2022-08-08T07:21:00Z</dcterms:created>
  <dcterms:modified xsi:type="dcterms:W3CDTF">2023-02-21T13:48:00Z</dcterms:modified>
</cp:coreProperties>
</file>